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F2C21" w14:textId="02AB51F5" w:rsidR="00C14760" w:rsidRPr="00E33943" w:rsidRDefault="00C14760" w:rsidP="00C14760">
      <w:pPr>
        <w:spacing w:after="0" w:line="480" w:lineRule="auto"/>
        <w:rPr>
          <w:rFonts w:ascii="Arial" w:hAnsi="Arial" w:cs="Arial"/>
          <w:b/>
          <w:bCs/>
        </w:rPr>
      </w:pPr>
      <w:r w:rsidRPr="00E33943">
        <w:rPr>
          <w:rFonts w:ascii="Arial" w:hAnsi="Arial" w:cs="Arial"/>
          <w:b/>
          <w:bCs/>
        </w:rPr>
        <w:t>Supplementary Table S2 Effect of maternal diet on bile acid species in offspring cecal content</w:t>
      </w:r>
    </w:p>
    <w:tbl>
      <w:tblPr>
        <w:tblStyle w:val="PlainTable2"/>
        <w:tblW w:w="9262" w:type="dxa"/>
        <w:tblLook w:val="0680" w:firstRow="0" w:lastRow="0" w:firstColumn="1" w:lastColumn="0" w:noHBand="1" w:noVBand="1"/>
      </w:tblPr>
      <w:tblGrid>
        <w:gridCol w:w="3236"/>
        <w:gridCol w:w="1675"/>
        <w:gridCol w:w="1512"/>
        <w:gridCol w:w="987"/>
        <w:gridCol w:w="1512"/>
        <w:gridCol w:w="987"/>
      </w:tblGrid>
      <w:tr w:rsidR="00C14760" w:rsidRPr="00EA36E0" w14:paraId="4A7D680B" w14:textId="77777777" w:rsidTr="008D008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808080" w:themeColor="background1" w:themeShade="80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B2CAD15" w14:textId="77777777" w:rsidR="00C14760" w:rsidRPr="00EA36E0" w:rsidRDefault="00C14760" w:rsidP="00C14760">
            <w:pPr>
              <w:pStyle w:val="NoSpacing"/>
              <w:spacing w:after="0"/>
              <w:jc w:val="center"/>
              <w:rPr>
                <w:i/>
                <w:iCs/>
                <w:sz w:val="22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F8AFDB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808080" w:themeColor="background1" w:themeShade="80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E7F4B5D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lang w:eastAsia="en-GB"/>
              </w:rPr>
            </w:pPr>
            <w:r w:rsidRPr="00EA36E0">
              <w:rPr>
                <w:rFonts w:eastAsia="Times New Roman"/>
                <w:b/>
                <w:bCs/>
                <w:sz w:val="22"/>
                <w:lang w:eastAsia="en-GB"/>
              </w:rPr>
              <w:t xml:space="preserve">CA NC vs NC </w:t>
            </w:r>
            <w:proofErr w:type="spellStart"/>
            <w:r w:rsidRPr="00EA36E0">
              <w:rPr>
                <w:rFonts w:eastAsia="Times New Roman"/>
                <w:b/>
                <w:bCs/>
                <w:sz w:val="22"/>
                <w:lang w:eastAsia="en-GB"/>
              </w:rPr>
              <w:t>NC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7AEA5B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lang w:eastAsia="en-GB"/>
              </w:rPr>
            </w:pPr>
            <w:r w:rsidRPr="00EA36E0">
              <w:rPr>
                <w:rFonts w:eastAsia="Times New Roman"/>
                <w:b/>
                <w:bCs/>
                <w:sz w:val="22"/>
                <w:lang w:eastAsia="en-GB"/>
              </w:rPr>
              <w:t>CA WD vs NC WD</w:t>
            </w:r>
          </w:p>
        </w:tc>
      </w:tr>
      <w:tr w:rsidR="00C14760" w:rsidRPr="00EA36E0" w14:paraId="0BB78ABB" w14:textId="77777777" w:rsidTr="009A7E96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0D56AC" w14:textId="77777777" w:rsidR="00C14760" w:rsidRPr="00EA36E0" w:rsidRDefault="00C14760" w:rsidP="00C14760">
            <w:pPr>
              <w:pStyle w:val="NoSpacing"/>
              <w:spacing w:after="0"/>
              <w:rPr>
                <w:b w:val="0"/>
                <w:bCs w:val="0"/>
                <w:sz w:val="22"/>
              </w:rPr>
            </w:pPr>
            <w:r w:rsidRPr="00EA36E0">
              <w:rPr>
                <w:sz w:val="22"/>
              </w:rPr>
              <w:t>Metabolite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C2D4CF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EA36E0">
              <w:rPr>
                <w:b/>
                <w:bCs/>
                <w:sz w:val="22"/>
              </w:rPr>
              <w:t>Abbrev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6AD840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EA36E0">
              <w:rPr>
                <w:b/>
                <w:bCs/>
                <w:sz w:val="22"/>
              </w:rPr>
              <w:t>Fold change</w:t>
            </w:r>
          </w:p>
        </w:tc>
        <w:tc>
          <w:tcPr>
            <w:tcW w:w="0" w:type="auto"/>
            <w:tcBorders>
              <w:top w:val="nil"/>
              <w:bottom w:val="single" w:sz="8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F6DAED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EA36E0">
              <w:rPr>
                <w:b/>
                <w:bCs/>
                <w:sz w:val="22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39A178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EA36E0">
              <w:rPr>
                <w:b/>
                <w:bCs/>
                <w:sz w:val="22"/>
              </w:rPr>
              <w:t>Fold chan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F45D98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EA36E0">
              <w:rPr>
                <w:b/>
                <w:bCs/>
                <w:sz w:val="22"/>
              </w:rPr>
              <w:t>p-value</w:t>
            </w:r>
          </w:p>
        </w:tc>
      </w:tr>
      <w:tr w:rsidR="00C14760" w:rsidRPr="00EA36E0" w14:paraId="2A00A423" w14:textId="77777777" w:rsidTr="009A7E9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51DAD0" w14:textId="77777777" w:rsidR="00C14760" w:rsidRPr="00EA36E0" w:rsidRDefault="00C14760" w:rsidP="00C14760">
            <w:pPr>
              <w:pStyle w:val="NoSpacing"/>
              <w:spacing w:after="0"/>
              <w:rPr>
                <w:b w:val="0"/>
                <w:bCs w:val="0"/>
                <w:sz w:val="22"/>
              </w:rPr>
            </w:pPr>
            <w:r w:rsidRPr="00EA36E0">
              <w:rPr>
                <w:sz w:val="22"/>
              </w:rPr>
              <w:t>Cholic acid</w:t>
            </w:r>
          </w:p>
        </w:tc>
        <w:tc>
          <w:tcPr>
            <w:tcW w:w="167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2E441DDA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sz w:val="22"/>
              </w:rPr>
              <w:t>CA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noWrap/>
          </w:tcPr>
          <w:p w14:paraId="063A0832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1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7B590B07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208F378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2.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</w:tcPr>
          <w:p w14:paraId="4C711A09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b/>
                <w:bCs/>
                <w:sz w:val="22"/>
                <w:lang w:eastAsia="en-GB"/>
              </w:rPr>
              <w:t>0.02</w:t>
            </w:r>
          </w:p>
        </w:tc>
      </w:tr>
      <w:tr w:rsidR="00C14760" w:rsidRPr="00EA36E0" w14:paraId="3C71E4E8" w14:textId="77777777" w:rsidTr="009A7E9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A59686" w14:textId="77777777" w:rsidR="00C14760" w:rsidRPr="00EA36E0" w:rsidRDefault="00C14760" w:rsidP="00C14760">
            <w:pPr>
              <w:pStyle w:val="NoSpacing"/>
              <w:spacing w:after="0"/>
              <w:rPr>
                <w:b w:val="0"/>
                <w:bCs w:val="0"/>
                <w:sz w:val="22"/>
              </w:rPr>
            </w:pPr>
            <w:r w:rsidRPr="00EA36E0">
              <w:rPr>
                <w:sz w:val="22"/>
              </w:rPr>
              <w:t>Taurocholic acid</w:t>
            </w:r>
          </w:p>
        </w:tc>
        <w:tc>
          <w:tcPr>
            <w:tcW w:w="1675" w:type="dxa"/>
            <w:tcBorders>
              <w:top w:val="nil"/>
              <w:bottom w:val="nil"/>
              <w:right w:val="nil"/>
            </w:tcBorders>
            <w:noWrap/>
            <w:hideMark/>
          </w:tcPr>
          <w:p w14:paraId="6C8C7B47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sz w:val="22"/>
              </w:rPr>
              <w:t>TCA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noWrap/>
          </w:tcPr>
          <w:p w14:paraId="64624282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1.4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89E6ED6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10EDA03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2.9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11CE8FDE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</w:tr>
      <w:tr w:rsidR="00C14760" w:rsidRPr="00EA36E0" w14:paraId="5E03F526" w14:textId="77777777" w:rsidTr="009A7E9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8676707" w14:textId="77777777" w:rsidR="00C14760" w:rsidRPr="00EA36E0" w:rsidRDefault="00C14760" w:rsidP="00C14760">
            <w:pPr>
              <w:pStyle w:val="NoSpacing"/>
              <w:spacing w:after="0"/>
              <w:rPr>
                <w:sz w:val="22"/>
              </w:rPr>
            </w:pPr>
            <w:r w:rsidRPr="00EA36E0">
              <w:rPr>
                <w:sz w:val="22"/>
              </w:rPr>
              <w:t>β-Muricholic acid</w:t>
            </w:r>
          </w:p>
        </w:tc>
        <w:tc>
          <w:tcPr>
            <w:tcW w:w="1675" w:type="dxa"/>
            <w:tcBorders>
              <w:top w:val="nil"/>
              <w:bottom w:val="nil"/>
              <w:right w:val="nil"/>
            </w:tcBorders>
            <w:noWrap/>
          </w:tcPr>
          <w:p w14:paraId="31E87413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sz w:val="22"/>
              </w:rPr>
              <w:t>β-MCA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noWrap/>
          </w:tcPr>
          <w:p w14:paraId="3DB9D28C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1.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CCF0FF1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EA3442D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1.7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687B51F4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</w:tr>
      <w:tr w:rsidR="00C14760" w:rsidRPr="00EA36E0" w14:paraId="4C7F4D0B" w14:textId="77777777" w:rsidTr="009A7E9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8E0A824" w14:textId="77777777" w:rsidR="00C14760" w:rsidRPr="00EA36E0" w:rsidRDefault="00C14760" w:rsidP="00C14760">
            <w:pPr>
              <w:pStyle w:val="NoSpacing"/>
              <w:spacing w:after="0"/>
              <w:rPr>
                <w:sz w:val="22"/>
              </w:rPr>
            </w:pPr>
            <w:r w:rsidRPr="00EA36E0">
              <w:rPr>
                <w:sz w:val="22"/>
              </w:rPr>
              <w:t>ω-Muricholic acid</w:t>
            </w:r>
          </w:p>
        </w:tc>
        <w:tc>
          <w:tcPr>
            <w:tcW w:w="1675" w:type="dxa"/>
            <w:tcBorders>
              <w:top w:val="nil"/>
              <w:bottom w:val="nil"/>
              <w:right w:val="nil"/>
            </w:tcBorders>
            <w:noWrap/>
          </w:tcPr>
          <w:p w14:paraId="3D9F5827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sz w:val="22"/>
              </w:rPr>
              <w:t>ω-MCA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noWrap/>
          </w:tcPr>
          <w:p w14:paraId="2505994D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1.2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2D6DD3C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7F244D3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1.0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5447406C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</w:tr>
      <w:tr w:rsidR="00C14760" w:rsidRPr="00EA36E0" w14:paraId="06ACD5E5" w14:textId="77777777" w:rsidTr="009A7E9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BB88B8" w14:textId="77777777" w:rsidR="00C14760" w:rsidRPr="00EA36E0" w:rsidRDefault="00C14760" w:rsidP="00C14760">
            <w:pPr>
              <w:pStyle w:val="NoSpacing"/>
              <w:spacing w:after="0"/>
              <w:rPr>
                <w:b w:val="0"/>
                <w:bCs w:val="0"/>
                <w:sz w:val="22"/>
              </w:rPr>
            </w:pPr>
            <w:r w:rsidRPr="00EA36E0">
              <w:rPr>
                <w:sz w:val="22"/>
              </w:rPr>
              <w:t>Tauro-Muricholic acids</w:t>
            </w:r>
          </w:p>
        </w:tc>
        <w:tc>
          <w:tcPr>
            <w:tcW w:w="1675" w:type="dxa"/>
            <w:tcBorders>
              <w:top w:val="nil"/>
              <w:bottom w:val="nil"/>
              <w:right w:val="nil"/>
            </w:tcBorders>
            <w:noWrap/>
            <w:hideMark/>
          </w:tcPr>
          <w:p w14:paraId="1778E000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sz w:val="22"/>
              </w:rPr>
              <w:t>TMCAs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noWrap/>
          </w:tcPr>
          <w:p w14:paraId="13361BB9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1.4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DD232C5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3F269A3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1.6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25CB634A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</w:tr>
      <w:tr w:rsidR="00C14760" w:rsidRPr="00EA36E0" w14:paraId="768E82E1" w14:textId="77777777" w:rsidTr="009A7E9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2F9654A9" w14:textId="77777777" w:rsidR="00C14760" w:rsidRPr="00EA36E0" w:rsidRDefault="00C14760" w:rsidP="00C14760">
            <w:pPr>
              <w:pStyle w:val="NoSpacing"/>
              <w:spacing w:after="0"/>
              <w:rPr>
                <w:b w:val="0"/>
                <w:bCs w:val="0"/>
                <w:sz w:val="22"/>
              </w:rPr>
            </w:pPr>
            <w:r w:rsidRPr="00EA36E0">
              <w:rPr>
                <w:sz w:val="22"/>
              </w:rPr>
              <w:t>Deoxycholic acid</w:t>
            </w:r>
          </w:p>
        </w:tc>
        <w:tc>
          <w:tcPr>
            <w:tcW w:w="1675" w:type="dxa"/>
            <w:tcBorders>
              <w:top w:val="nil"/>
              <w:bottom w:val="nil"/>
              <w:right w:val="nil"/>
            </w:tcBorders>
            <w:noWrap/>
            <w:hideMark/>
          </w:tcPr>
          <w:p w14:paraId="353AA027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sz w:val="22"/>
              </w:rPr>
              <w:t>DCA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251EB9F5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1.4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noWrap/>
          </w:tcPr>
          <w:p w14:paraId="26D0B1EA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F46238B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1.0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30CE548D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</w:tr>
      <w:tr w:rsidR="00C14760" w:rsidRPr="00EA36E0" w14:paraId="615C3FB4" w14:textId="77777777" w:rsidTr="009A7E9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</w:tcPr>
          <w:p w14:paraId="543FF3E3" w14:textId="77777777" w:rsidR="00C14760" w:rsidRPr="00EA36E0" w:rsidRDefault="00C14760" w:rsidP="00C14760">
            <w:pPr>
              <w:pStyle w:val="NoSpacing"/>
              <w:spacing w:after="0"/>
              <w:rPr>
                <w:sz w:val="22"/>
              </w:rPr>
            </w:pPr>
            <w:r w:rsidRPr="00EA36E0">
              <w:rPr>
                <w:sz w:val="22"/>
              </w:rPr>
              <w:t>5-β-</w:t>
            </w:r>
            <w:proofErr w:type="spellStart"/>
            <w:r w:rsidRPr="00EA36E0">
              <w:rPr>
                <w:sz w:val="22"/>
              </w:rPr>
              <w:t>cholanic</w:t>
            </w:r>
            <w:proofErr w:type="spellEnd"/>
            <w:r w:rsidRPr="00EA36E0">
              <w:rPr>
                <w:sz w:val="22"/>
              </w:rPr>
              <w:t xml:space="preserve"> acid 3β,12</w:t>
            </w:r>
            <w:proofErr w:type="gramStart"/>
            <w:r w:rsidRPr="00EA36E0">
              <w:rPr>
                <w:sz w:val="22"/>
              </w:rPr>
              <w:t>a,diol</w:t>
            </w:r>
            <w:proofErr w:type="gramEnd"/>
          </w:p>
        </w:tc>
        <w:tc>
          <w:tcPr>
            <w:tcW w:w="1675" w:type="dxa"/>
            <w:tcBorders>
              <w:top w:val="nil"/>
              <w:bottom w:val="nil"/>
              <w:right w:val="nil"/>
            </w:tcBorders>
            <w:noWrap/>
          </w:tcPr>
          <w:p w14:paraId="347C38F0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sz w:val="22"/>
              </w:rPr>
              <w:t>iso-DCA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1CA11120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1.6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noWrap/>
          </w:tcPr>
          <w:p w14:paraId="6A1ACC78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122FB40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1.2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560D900E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</w:tr>
      <w:tr w:rsidR="00C14760" w:rsidRPr="00EA36E0" w14:paraId="2253125C" w14:textId="77777777" w:rsidTr="009A7E9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</w:tcPr>
          <w:p w14:paraId="2B04B555" w14:textId="77777777" w:rsidR="00C14760" w:rsidRPr="00EA36E0" w:rsidRDefault="00C14760" w:rsidP="00C14760">
            <w:pPr>
              <w:pStyle w:val="NoSpacing"/>
              <w:spacing w:after="0"/>
              <w:rPr>
                <w:sz w:val="22"/>
              </w:rPr>
            </w:pPr>
            <w:r w:rsidRPr="00EA36E0">
              <w:rPr>
                <w:sz w:val="22"/>
              </w:rPr>
              <w:t>Lithocholic acid</w:t>
            </w:r>
          </w:p>
        </w:tc>
        <w:tc>
          <w:tcPr>
            <w:tcW w:w="1675" w:type="dxa"/>
            <w:tcBorders>
              <w:top w:val="nil"/>
              <w:bottom w:val="nil"/>
              <w:right w:val="nil"/>
            </w:tcBorders>
            <w:noWrap/>
          </w:tcPr>
          <w:p w14:paraId="6EAD48A8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sz w:val="22"/>
              </w:rPr>
              <w:t>LCA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08C93984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1.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noWrap/>
          </w:tcPr>
          <w:p w14:paraId="2AB02065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1D7994F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1.2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072144A5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</w:tr>
      <w:tr w:rsidR="00C14760" w:rsidRPr="00EA36E0" w14:paraId="17CFFE6C" w14:textId="77777777" w:rsidTr="009A7E9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</w:tcPr>
          <w:p w14:paraId="67F41189" w14:textId="77777777" w:rsidR="00C14760" w:rsidRPr="00EA36E0" w:rsidRDefault="00C14760" w:rsidP="00C14760">
            <w:pPr>
              <w:pStyle w:val="NoSpacing"/>
              <w:spacing w:after="0"/>
              <w:rPr>
                <w:sz w:val="22"/>
              </w:rPr>
            </w:pPr>
            <w:proofErr w:type="spellStart"/>
            <w:r w:rsidRPr="00EA36E0">
              <w:rPr>
                <w:sz w:val="22"/>
              </w:rPr>
              <w:t>Hyodeoxycholic</w:t>
            </w:r>
            <w:proofErr w:type="spellEnd"/>
            <w:r w:rsidRPr="00EA36E0">
              <w:rPr>
                <w:sz w:val="22"/>
              </w:rPr>
              <w:t xml:space="preserve"> acid</w:t>
            </w:r>
          </w:p>
        </w:tc>
        <w:tc>
          <w:tcPr>
            <w:tcW w:w="1675" w:type="dxa"/>
            <w:tcBorders>
              <w:top w:val="nil"/>
              <w:bottom w:val="nil"/>
              <w:right w:val="nil"/>
            </w:tcBorders>
            <w:noWrap/>
          </w:tcPr>
          <w:p w14:paraId="1951A4DD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sz w:val="22"/>
              </w:rPr>
              <w:t>HDCA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6C2E81EE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1.3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noWrap/>
          </w:tcPr>
          <w:p w14:paraId="4F3B8AE2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A4BF105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1.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0E6A1C65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</w:tr>
      <w:tr w:rsidR="00C14760" w:rsidRPr="00EA36E0" w14:paraId="3C6243AB" w14:textId="77777777" w:rsidTr="009A7E9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</w:tcPr>
          <w:p w14:paraId="216043C3" w14:textId="77777777" w:rsidR="00C14760" w:rsidRPr="00EA36E0" w:rsidRDefault="00C14760" w:rsidP="00C14760">
            <w:pPr>
              <w:pStyle w:val="NoSpacing"/>
              <w:spacing w:after="0"/>
              <w:rPr>
                <w:sz w:val="22"/>
              </w:rPr>
            </w:pPr>
            <w:proofErr w:type="spellStart"/>
            <w:r w:rsidRPr="00EA36E0">
              <w:rPr>
                <w:sz w:val="22"/>
              </w:rPr>
              <w:t>Dehydrocholic</w:t>
            </w:r>
            <w:proofErr w:type="spellEnd"/>
            <w:r w:rsidRPr="00EA36E0">
              <w:rPr>
                <w:sz w:val="22"/>
              </w:rPr>
              <w:t xml:space="preserve"> acid</w:t>
            </w:r>
          </w:p>
        </w:tc>
        <w:tc>
          <w:tcPr>
            <w:tcW w:w="1675" w:type="dxa"/>
            <w:tcBorders>
              <w:top w:val="nil"/>
              <w:bottom w:val="nil"/>
              <w:right w:val="nil"/>
            </w:tcBorders>
            <w:noWrap/>
          </w:tcPr>
          <w:p w14:paraId="0514511B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36E0">
              <w:rPr>
                <w:sz w:val="22"/>
              </w:rPr>
              <w:t>DHCA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7778344C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1.7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noWrap/>
          </w:tcPr>
          <w:p w14:paraId="597B505A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AC67990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2.5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5B328697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b/>
                <w:bCs/>
                <w:sz w:val="22"/>
                <w:lang w:eastAsia="en-GB"/>
              </w:rPr>
              <w:t>0.03</w:t>
            </w:r>
          </w:p>
        </w:tc>
      </w:tr>
      <w:tr w:rsidR="00C14760" w:rsidRPr="00EA36E0" w14:paraId="01979E54" w14:textId="77777777" w:rsidTr="009A7E9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</w:tcPr>
          <w:p w14:paraId="20CAD7C8" w14:textId="77777777" w:rsidR="00C14760" w:rsidRPr="00EA36E0" w:rsidRDefault="00C14760" w:rsidP="00C14760">
            <w:pPr>
              <w:pStyle w:val="NoSpacing"/>
              <w:spacing w:after="0"/>
              <w:rPr>
                <w:sz w:val="22"/>
              </w:rPr>
            </w:pPr>
            <w:r w:rsidRPr="00EA36E0">
              <w:rPr>
                <w:sz w:val="22"/>
              </w:rPr>
              <w:t>BA-Sulfated of m/z 391.3 (01)</w:t>
            </w:r>
          </w:p>
        </w:tc>
        <w:tc>
          <w:tcPr>
            <w:tcW w:w="1675" w:type="dxa"/>
            <w:tcBorders>
              <w:top w:val="nil"/>
              <w:bottom w:val="nil"/>
              <w:right w:val="nil"/>
            </w:tcBorders>
            <w:noWrap/>
          </w:tcPr>
          <w:p w14:paraId="20C4D346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39E9E013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1.3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noWrap/>
          </w:tcPr>
          <w:p w14:paraId="5C4602DB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4E8701E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1.0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6421D93B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</w:tr>
      <w:tr w:rsidR="00C14760" w:rsidRPr="00EA36E0" w14:paraId="708CEAB4" w14:textId="77777777" w:rsidTr="009A7E9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</w:tcPr>
          <w:p w14:paraId="30A1B397" w14:textId="77777777" w:rsidR="00C14760" w:rsidRPr="00EA36E0" w:rsidRDefault="00C14760" w:rsidP="00C14760">
            <w:pPr>
              <w:pStyle w:val="NoSpacing"/>
              <w:spacing w:after="0"/>
              <w:rPr>
                <w:sz w:val="22"/>
              </w:rPr>
            </w:pPr>
            <w:r w:rsidRPr="00EA36E0">
              <w:rPr>
                <w:sz w:val="22"/>
              </w:rPr>
              <w:t>BA-Sulfated of m/z 391.3 (02)</w:t>
            </w:r>
          </w:p>
        </w:tc>
        <w:tc>
          <w:tcPr>
            <w:tcW w:w="1675" w:type="dxa"/>
            <w:tcBorders>
              <w:top w:val="nil"/>
              <w:bottom w:val="nil"/>
              <w:right w:val="nil"/>
            </w:tcBorders>
            <w:noWrap/>
          </w:tcPr>
          <w:p w14:paraId="46736EBD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556C278E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1.9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noWrap/>
          </w:tcPr>
          <w:p w14:paraId="3136617B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E467EEF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1.2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418042BC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</w:tr>
      <w:tr w:rsidR="00C14760" w:rsidRPr="00EA36E0" w14:paraId="6988CD44" w14:textId="77777777" w:rsidTr="009A7E9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</w:tcPr>
          <w:p w14:paraId="6914F55F" w14:textId="77777777" w:rsidR="00C14760" w:rsidRPr="00EA36E0" w:rsidRDefault="00C14760" w:rsidP="00C14760">
            <w:pPr>
              <w:pStyle w:val="NoSpacing"/>
              <w:spacing w:after="0"/>
              <w:rPr>
                <w:sz w:val="22"/>
              </w:rPr>
            </w:pPr>
            <w:r w:rsidRPr="00EA36E0">
              <w:rPr>
                <w:sz w:val="22"/>
              </w:rPr>
              <w:t>BA-Sulfated of m/z 407.3 (01)</w:t>
            </w:r>
          </w:p>
        </w:tc>
        <w:tc>
          <w:tcPr>
            <w:tcW w:w="1675" w:type="dxa"/>
            <w:tcBorders>
              <w:top w:val="nil"/>
              <w:bottom w:val="nil"/>
              <w:right w:val="nil"/>
            </w:tcBorders>
            <w:noWrap/>
          </w:tcPr>
          <w:p w14:paraId="6416329F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42A0FA4B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1.0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noWrap/>
          </w:tcPr>
          <w:p w14:paraId="34AEE4BE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48A0A2A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1.2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2EB4CF7D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</w:tr>
      <w:tr w:rsidR="00C14760" w:rsidRPr="00EA36E0" w14:paraId="3D0E9C81" w14:textId="77777777" w:rsidTr="009A7E9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</w:tcPr>
          <w:p w14:paraId="4037A842" w14:textId="77777777" w:rsidR="00C14760" w:rsidRPr="00EA36E0" w:rsidRDefault="00C14760" w:rsidP="00C14760">
            <w:pPr>
              <w:pStyle w:val="NoSpacing"/>
              <w:spacing w:after="0"/>
              <w:rPr>
                <w:sz w:val="22"/>
              </w:rPr>
            </w:pPr>
            <w:r w:rsidRPr="00EA36E0">
              <w:rPr>
                <w:sz w:val="22"/>
              </w:rPr>
              <w:t>BA-Sulfated of m/z 407.3 (02)</w:t>
            </w:r>
          </w:p>
        </w:tc>
        <w:tc>
          <w:tcPr>
            <w:tcW w:w="1675" w:type="dxa"/>
            <w:tcBorders>
              <w:top w:val="nil"/>
              <w:bottom w:val="nil"/>
              <w:right w:val="nil"/>
            </w:tcBorders>
            <w:noWrap/>
          </w:tcPr>
          <w:p w14:paraId="323EBDCD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2C042270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1.4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noWrap/>
          </w:tcPr>
          <w:p w14:paraId="35A9E8AC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24FDAFC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1.7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5C90E0D8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</w:tr>
      <w:tr w:rsidR="00C14760" w:rsidRPr="00EA36E0" w14:paraId="1DB1B81A" w14:textId="77777777" w:rsidTr="009A7E9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</w:tcPr>
          <w:p w14:paraId="7496D920" w14:textId="77777777" w:rsidR="00C14760" w:rsidRPr="00EA36E0" w:rsidRDefault="00C14760" w:rsidP="00C14760">
            <w:pPr>
              <w:pStyle w:val="NoSpacing"/>
              <w:spacing w:after="0"/>
              <w:rPr>
                <w:sz w:val="22"/>
              </w:rPr>
            </w:pPr>
            <w:r w:rsidRPr="00EA36E0">
              <w:rPr>
                <w:sz w:val="22"/>
              </w:rPr>
              <w:t>BA-Sulfated of m/z 407.3 (02)</w:t>
            </w:r>
          </w:p>
        </w:tc>
        <w:tc>
          <w:tcPr>
            <w:tcW w:w="1675" w:type="dxa"/>
            <w:tcBorders>
              <w:top w:val="nil"/>
              <w:bottom w:val="nil"/>
              <w:right w:val="nil"/>
            </w:tcBorders>
            <w:noWrap/>
          </w:tcPr>
          <w:p w14:paraId="5A149FC7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64427892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1.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noWrap/>
          </w:tcPr>
          <w:p w14:paraId="65186CBA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51006CA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1.3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02E170D1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</w:tr>
      <w:tr w:rsidR="00C14760" w:rsidRPr="00EA36E0" w14:paraId="33D5655D" w14:textId="77777777" w:rsidTr="009A7E9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45F07D70" w14:textId="77777777" w:rsidR="00C14760" w:rsidRPr="00EA36E0" w:rsidRDefault="00C14760" w:rsidP="00C14760">
            <w:pPr>
              <w:pStyle w:val="NoSpacing"/>
              <w:spacing w:after="0"/>
              <w:rPr>
                <w:sz w:val="22"/>
              </w:rPr>
            </w:pPr>
            <w:r w:rsidRPr="00EA36E0">
              <w:rPr>
                <w:sz w:val="22"/>
              </w:rPr>
              <w:t>BA-Sulfated of m/z 407.3 (03)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60900D0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270FE36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1.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3D51E82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200203D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rFonts w:eastAsia="Times New Roman"/>
                <w:sz w:val="22"/>
                <w:lang w:eastAsia="en-GB"/>
              </w:rPr>
              <w:t>-1.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</w:tcPr>
          <w:p w14:paraId="09E1BB26" w14:textId="77777777" w:rsidR="00C14760" w:rsidRPr="00EA36E0" w:rsidRDefault="00C14760" w:rsidP="00C14760">
            <w:pPr>
              <w:pStyle w:val="NoSpacing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en-GB"/>
              </w:rPr>
            </w:pPr>
            <w:r w:rsidRPr="00EA36E0">
              <w:rPr>
                <w:sz w:val="22"/>
              </w:rPr>
              <w:t>NS</w:t>
            </w:r>
          </w:p>
        </w:tc>
      </w:tr>
    </w:tbl>
    <w:p w14:paraId="11E2F18D" w14:textId="18C4D466" w:rsidR="00B12C4C" w:rsidRPr="003B4003" w:rsidRDefault="00C14760" w:rsidP="00C14760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EA36E0">
        <w:rPr>
          <w:rFonts w:ascii="Arial" w:hAnsi="Arial" w:cs="Arial"/>
          <w:sz w:val="20"/>
          <w:szCs w:val="20"/>
        </w:rPr>
        <w:t>Individual bile acid species present in the cecal content of female offspring from mothers fed normal chow (NC) or cholic acid (CA)-supplemented diet and challenged with Western diet (WD) or control (NC), determined by bile acid profiling UHPLC-MS/MS. Fold change between dietary groups shown. Significance determined by Student’s t-test</w:t>
      </w:r>
      <w:r w:rsidRPr="0075417B">
        <w:rPr>
          <w:rFonts w:ascii="Arial" w:hAnsi="Arial" w:cs="Arial"/>
          <w:sz w:val="20"/>
          <w:szCs w:val="20"/>
        </w:rPr>
        <w:t xml:space="preserve"> </w:t>
      </w:r>
      <w:r w:rsidRPr="00EA36E0">
        <w:rPr>
          <w:rFonts w:ascii="Arial" w:hAnsi="Arial" w:cs="Arial"/>
          <w:sz w:val="20"/>
          <w:szCs w:val="20"/>
        </w:rPr>
        <w:t xml:space="preserve">following Pareto scaling and model fitting with SIMCA. </w:t>
      </w:r>
      <w:r w:rsidR="00647E1E">
        <w:rPr>
          <w:rFonts w:ascii="Arial" w:hAnsi="Arial" w:cs="Arial"/>
          <w:sz w:val="20"/>
          <w:szCs w:val="20"/>
        </w:rPr>
        <w:t>Significant changes (</w:t>
      </w:r>
      <w:r w:rsidR="00647E1E" w:rsidRPr="00597AAE">
        <w:rPr>
          <w:rFonts w:ascii="Arial" w:hAnsi="Arial" w:cs="Arial"/>
          <w:i/>
          <w:iCs/>
          <w:sz w:val="20"/>
          <w:szCs w:val="20"/>
        </w:rPr>
        <w:t>p</w:t>
      </w:r>
      <w:r w:rsidR="00647E1E">
        <w:rPr>
          <w:rFonts w:ascii="Arial" w:hAnsi="Arial" w:cs="Arial"/>
          <w:sz w:val="20"/>
          <w:szCs w:val="20"/>
        </w:rPr>
        <w:t xml:space="preserve">&lt;0.05) are shown in bold. </w:t>
      </w:r>
      <w:r w:rsidRPr="00EA36E0">
        <w:rPr>
          <w:rFonts w:ascii="Arial" w:hAnsi="Arial" w:cs="Arial"/>
          <w:sz w:val="20"/>
          <w:szCs w:val="20"/>
        </w:rPr>
        <w:t xml:space="preserve">NS, not significant. Females, n = 6 per group. BA, bile acids. </w:t>
      </w:r>
    </w:p>
    <w:sectPr w:rsidR="00B12C4C" w:rsidRPr="003B4003" w:rsidSect="00647E1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6BAE3" w14:textId="77777777" w:rsidR="008D008A" w:rsidRDefault="008D008A">
      <w:pPr>
        <w:spacing w:after="0" w:line="240" w:lineRule="auto"/>
      </w:pPr>
      <w:r>
        <w:separator/>
      </w:r>
    </w:p>
  </w:endnote>
  <w:endnote w:type="continuationSeparator" w:id="0">
    <w:p w14:paraId="3C824A7D" w14:textId="77777777" w:rsidR="008D008A" w:rsidRDefault="008D0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43785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348BEB" w14:textId="77777777" w:rsidR="003B4003" w:rsidRPr="0063636A" w:rsidRDefault="003B4003">
        <w:pPr>
          <w:pStyle w:val="Footer"/>
          <w:jc w:val="right"/>
        </w:pPr>
        <w:r w:rsidRPr="0063636A">
          <w:fldChar w:fldCharType="begin"/>
        </w:r>
        <w:r w:rsidRPr="0063636A">
          <w:instrText xml:space="preserve"> PAGE   \* MERGEFORMAT </w:instrText>
        </w:r>
        <w:r w:rsidRPr="0063636A">
          <w:fldChar w:fldCharType="separate"/>
        </w:r>
        <w:r w:rsidRPr="0063636A">
          <w:rPr>
            <w:noProof/>
          </w:rPr>
          <w:t>2</w:t>
        </w:r>
        <w:r w:rsidRPr="0063636A">
          <w:rPr>
            <w:noProof/>
          </w:rPr>
          <w:fldChar w:fldCharType="end"/>
        </w:r>
      </w:p>
    </w:sdtContent>
  </w:sdt>
  <w:p w14:paraId="51E88100" w14:textId="77777777" w:rsidR="003B4003" w:rsidRPr="0063636A" w:rsidRDefault="003B40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E20CE" w14:textId="77777777" w:rsidR="008D008A" w:rsidRDefault="008D008A">
      <w:pPr>
        <w:spacing w:after="0" w:line="240" w:lineRule="auto"/>
      </w:pPr>
      <w:r>
        <w:separator/>
      </w:r>
    </w:p>
  </w:footnote>
  <w:footnote w:type="continuationSeparator" w:id="0">
    <w:p w14:paraId="4F490276" w14:textId="77777777" w:rsidR="008D008A" w:rsidRDefault="008D00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E951DC" w14:textId="128385A0" w:rsidR="003B4003" w:rsidRPr="0063636A" w:rsidRDefault="003B4003">
    <w:pPr>
      <w:pStyle w:val="Header"/>
      <w:rPr>
        <w:rFonts w:ascii="Arial" w:hAnsi="Arial" w:cs="Arial"/>
        <w:sz w:val="20"/>
        <w:szCs w:val="20"/>
      </w:rPr>
    </w:pPr>
    <w:r w:rsidRPr="0063636A">
      <w:rPr>
        <w:rFonts w:ascii="Arial" w:hAnsi="Arial" w:cs="Arial"/>
        <w:sz w:val="20"/>
        <w:szCs w:val="20"/>
      </w:rPr>
      <w:t>Ovadia et al.</w:t>
    </w:r>
    <w:r w:rsidRPr="0063636A">
      <w:rPr>
        <w:rFonts w:ascii="Arial" w:hAnsi="Arial" w:cs="Arial"/>
        <w:sz w:val="20"/>
        <w:szCs w:val="20"/>
      </w:rPr>
      <w:ptab w:relativeTo="margin" w:alignment="right" w:leader="none"/>
    </w:r>
    <w:r w:rsidR="00CF1E09" w:rsidRPr="00CF1E09">
      <w:t xml:space="preserve"> </w:t>
    </w:r>
    <w:r w:rsidR="00CF1E09" w:rsidRPr="00CF1E09">
      <w:rPr>
        <w:rFonts w:ascii="Arial" w:hAnsi="Arial" w:cs="Arial"/>
        <w:sz w:val="20"/>
        <w:szCs w:val="20"/>
      </w:rPr>
      <w:t xml:space="preserve">Maternal diet-induced </w:t>
    </w:r>
    <w:proofErr w:type="spellStart"/>
    <w:r w:rsidR="00CF1E09" w:rsidRPr="00CF1E09">
      <w:rPr>
        <w:rFonts w:ascii="Arial" w:hAnsi="Arial" w:cs="Arial"/>
        <w:sz w:val="20"/>
        <w:szCs w:val="20"/>
      </w:rPr>
      <w:t>hypercholanemia</w:t>
    </w:r>
    <w:proofErr w:type="spellEnd"/>
    <w:r w:rsidR="00CF1E09" w:rsidRPr="00CF1E09">
      <w:rPr>
        <w:rFonts w:ascii="Arial" w:hAnsi="Arial" w:cs="Arial"/>
        <w:sz w:val="20"/>
        <w:szCs w:val="20"/>
      </w:rPr>
      <w:t xml:space="preserve"> alters gut microbiota and metabolome in adult female Western diet-fed offspr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12C2A"/>
    <w:multiLevelType w:val="hybridMultilevel"/>
    <w:tmpl w:val="C0F2A2D8"/>
    <w:lvl w:ilvl="0" w:tplc="B6AA4ED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A87EEC"/>
    <w:multiLevelType w:val="hybridMultilevel"/>
    <w:tmpl w:val="F0E8A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64A7C0">
      <w:start w:val="1"/>
      <w:numFmt w:val="bullet"/>
      <w:lvlText w:val="-"/>
      <w:lvlJc w:val="left"/>
      <w:pPr>
        <w:ind w:left="3600" w:hanging="360"/>
      </w:pPr>
      <w:rPr>
        <w:rFonts w:ascii="Calibri" w:eastAsiaTheme="minorHAnsi" w:hAnsi="Calibri" w:cstheme="minorBid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8419B4"/>
    <w:multiLevelType w:val="hybridMultilevel"/>
    <w:tmpl w:val="6C28B0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6A4C6A"/>
    <w:multiLevelType w:val="hybridMultilevel"/>
    <w:tmpl w:val="A9CC95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DE3A4D"/>
    <w:multiLevelType w:val="hybridMultilevel"/>
    <w:tmpl w:val="00807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EB6151"/>
    <w:multiLevelType w:val="hybridMultilevel"/>
    <w:tmpl w:val="2932CC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3A5917"/>
    <w:multiLevelType w:val="hybridMultilevel"/>
    <w:tmpl w:val="616C0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0892664">
    <w:abstractNumId w:val="2"/>
  </w:num>
  <w:num w:numId="2" w16cid:durableId="2062829404">
    <w:abstractNumId w:val="4"/>
  </w:num>
  <w:num w:numId="3" w16cid:durableId="1078091822">
    <w:abstractNumId w:val="5"/>
  </w:num>
  <w:num w:numId="4" w16cid:durableId="2065787905">
    <w:abstractNumId w:val="1"/>
  </w:num>
  <w:num w:numId="5" w16cid:durableId="1481269352">
    <w:abstractNumId w:val="3"/>
  </w:num>
  <w:num w:numId="6" w16cid:durableId="1118600469">
    <w:abstractNumId w:val="6"/>
  </w:num>
  <w:num w:numId="7" w16cid:durableId="10790169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760"/>
    <w:rsid w:val="001014A5"/>
    <w:rsid w:val="00245E84"/>
    <w:rsid w:val="002E04E8"/>
    <w:rsid w:val="003B4003"/>
    <w:rsid w:val="00597AAE"/>
    <w:rsid w:val="00647E1E"/>
    <w:rsid w:val="008D008A"/>
    <w:rsid w:val="009906FA"/>
    <w:rsid w:val="009A7E96"/>
    <w:rsid w:val="00B12C4C"/>
    <w:rsid w:val="00B3385B"/>
    <w:rsid w:val="00C14760"/>
    <w:rsid w:val="00CF1E09"/>
    <w:rsid w:val="00D15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096BEA"/>
  <w15:chartTrackingRefBased/>
  <w15:docId w15:val="{A2C1A58A-BC44-4EC5-A91F-58D7B79AD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760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7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47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47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47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47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47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47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47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47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7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147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147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47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47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47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47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47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47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47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47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47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47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47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47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47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47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47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47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476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147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47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4760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7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760"/>
    <w:rPr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1476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476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147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760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47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760"/>
    <w:rPr>
      <w:kern w:val="0"/>
      <w:sz w:val="22"/>
      <w:szCs w:val="22"/>
      <w:lang w:val="en-US"/>
      <w14:ligatures w14:val="none"/>
    </w:rPr>
  </w:style>
  <w:style w:type="paragraph" w:styleId="NoSpacing">
    <w:name w:val="No Spacing"/>
    <w:aliases w:val="Double spaced"/>
    <w:basedOn w:val="Normal"/>
    <w:uiPriority w:val="1"/>
    <w:qFormat/>
    <w:rsid w:val="00C14760"/>
    <w:pPr>
      <w:spacing w:line="480" w:lineRule="auto"/>
    </w:pPr>
    <w:rPr>
      <w:rFonts w:ascii="Arial" w:hAnsi="Arial" w:cs="Arial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14760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4760"/>
    <w:rPr>
      <w:rFonts w:ascii="Arial" w:hAnsi="Arial" w:cs="Arial"/>
      <w:noProof/>
      <w:kern w:val="0"/>
      <w:sz w:val="2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14760"/>
    <w:pPr>
      <w:spacing w:line="480" w:lineRule="auto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14760"/>
    <w:rPr>
      <w:rFonts w:ascii="Arial" w:hAnsi="Arial" w:cs="Arial"/>
      <w:noProof/>
      <w:kern w:val="0"/>
      <w:sz w:val="20"/>
      <w:szCs w:val="22"/>
      <w:lang w:val="en-US"/>
      <w14:ligatures w14:val="none"/>
    </w:rPr>
  </w:style>
  <w:style w:type="table" w:styleId="GridTable1Light">
    <w:name w:val="Grid Table 1 Light"/>
    <w:basedOn w:val="TableNormal"/>
    <w:uiPriority w:val="46"/>
    <w:rsid w:val="00C14760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C1476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14760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GridTable2">
    <w:name w:val="Grid Table 2"/>
    <w:basedOn w:val="TableNormal"/>
    <w:uiPriority w:val="47"/>
    <w:rsid w:val="00C14760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">
    <w:name w:val="Grid Table 6 Colorful"/>
    <w:basedOn w:val="TableNormal"/>
    <w:uiPriority w:val="51"/>
    <w:rsid w:val="00C14760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C14760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C14760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">
    <w:name w:val="List Table 6 Colorful"/>
    <w:basedOn w:val="TableNormal"/>
    <w:uiPriority w:val="51"/>
    <w:rsid w:val="00C14760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C1476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14760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14760"/>
  </w:style>
  <w:style w:type="character" w:styleId="PlaceholderText">
    <w:name w:val="Placeholder Text"/>
    <w:basedOn w:val="DefaultParagraphFont"/>
    <w:uiPriority w:val="99"/>
    <w:semiHidden/>
    <w:rsid w:val="00C1476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nejans, Josca M</dc:creator>
  <cp:keywords/>
  <dc:description/>
  <cp:lastModifiedBy>Schoonejans, Josca M</cp:lastModifiedBy>
  <cp:revision>7</cp:revision>
  <dcterms:created xsi:type="dcterms:W3CDTF">2025-08-27T18:05:00Z</dcterms:created>
  <dcterms:modified xsi:type="dcterms:W3CDTF">2026-01-16T17:48:00Z</dcterms:modified>
</cp:coreProperties>
</file>